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77B42" w14:textId="1E5CDF8B" w:rsidR="000714C9" w:rsidRPr="00EE3B0E" w:rsidRDefault="00EE3B0E" w:rsidP="00EE3B0E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kern w:val="0"/>
        </w:rPr>
      </w:pPr>
      <w:r w:rsidRPr="00EE3B0E">
        <w:rPr>
          <w:rFonts w:cstheme="minorHAnsi"/>
          <w:b/>
          <w:bCs/>
          <w:kern w:val="0"/>
        </w:rPr>
        <w:t>Interview schedule – iCAhRE programme participants</w:t>
      </w:r>
    </w:p>
    <w:p w14:paraId="7C1BAF4F" w14:textId="77777777" w:rsidR="00EE3B0E" w:rsidRDefault="00EE3B0E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</w:p>
    <w:p w14:paraId="5E8CEE6F" w14:textId="4D21675A" w:rsidR="000714C9" w:rsidRPr="000714C9" w:rsidRDefault="000714C9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 w:rsidRPr="000714C9">
        <w:rPr>
          <w:rFonts w:cstheme="minorHAnsi"/>
          <w:b/>
          <w:bCs/>
          <w:kern w:val="0"/>
        </w:rPr>
        <w:t>Current role</w:t>
      </w:r>
    </w:p>
    <w:p w14:paraId="5F325AF1" w14:textId="31A078BB" w:rsidR="006E55FF" w:rsidRPr="000714C9" w:rsidRDefault="00451C8A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 w:rsidRPr="000714C9">
        <w:rPr>
          <w:rFonts w:cstheme="minorHAnsi"/>
          <w:kern w:val="0"/>
        </w:rPr>
        <w:t>What is your current role?</w:t>
      </w:r>
    </w:p>
    <w:p w14:paraId="5D6E4F47" w14:textId="4C28E2C2" w:rsidR="000714C9" w:rsidRPr="000714C9" w:rsidRDefault="000714C9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 w:rsidRPr="000714C9">
        <w:rPr>
          <w:rFonts w:cstheme="minorHAnsi"/>
          <w:kern w:val="0"/>
        </w:rPr>
        <w:t>How long have you been in your current role?</w:t>
      </w:r>
    </w:p>
    <w:p w14:paraId="4A802C69" w14:textId="58120FE8" w:rsidR="000714C9" w:rsidRDefault="000714C9" w:rsidP="00B6399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0714C9">
        <w:rPr>
          <w:rFonts w:cstheme="minorHAnsi"/>
        </w:rPr>
        <w:t xml:space="preserve">In your current role, do you spend any time on research activity? If yes, how much </w:t>
      </w:r>
      <w:r w:rsidR="00EA75BA">
        <w:rPr>
          <w:rFonts w:cstheme="minorHAnsi"/>
        </w:rPr>
        <w:t xml:space="preserve">roughly </w:t>
      </w:r>
      <w:r w:rsidRPr="000714C9">
        <w:rPr>
          <w:rFonts w:cstheme="minorHAnsi"/>
        </w:rPr>
        <w:t>(percentage)?</w:t>
      </w:r>
    </w:p>
    <w:p w14:paraId="7FA45938" w14:textId="77777777" w:rsidR="000714C9" w:rsidRDefault="000714C9" w:rsidP="006E55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15EBA20" w14:textId="5D5EF5C2" w:rsidR="000714C9" w:rsidRPr="000714C9" w:rsidRDefault="000714C9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0714C9">
        <w:rPr>
          <w:rFonts w:cstheme="minorHAnsi"/>
          <w:b/>
          <w:bCs/>
        </w:rPr>
        <w:t>Participation in the iCAhRE programme</w:t>
      </w:r>
    </w:p>
    <w:p w14:paraId="15541804" w14:textId="497D1421" w:rsidR="000714C9" w:rsidRDefault="000714C9" w:rsidP="00B6399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>When did you take part in iCAhRE and which levels</w:t>
      </w:r>
      <w:r w:rsidR="00A54DCB">
        <w:rPr>
          <w:rFonts w:cstheme="minorHAnsi"/>
        </w:rPr>
        <w:t xml:space="preserve"> of the programme</w:t>
      </w:r>
      <w:r>
        <w:rPr>
          <w:rFonts w:cstheme="minorHAnsi"/>
        </w:rPr>
        <w:t xml:space="preserve"> did you </w:t>
      </w:r>
      <w:r w:rsidR="00A54DCB">
        <w:rPr>
          <w:rFonts w:cstheme="minorHAnsi"/>
        </w:rPr>
        <w:t>undertake</w:t>
      </w:r>
      <w:r>
        <w:rPr>
          <w:rFonts w:cstheme="minorHAnsi"/>
        </w:rPr>
        <w:t>?</w:t>
      </w:r>
    </w:p>
    <w:p w14:paraId="2E067E0B" w14:textId="79666064" w:rsidR="00631421" w:rsidRDefault="00631421" w:rsidP="00B6399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What support has the iCAhRE team/R&amp;D team/Centre for Care Excellence </w:t>
      </w:r>
      <w:r w:rsidR="00B91E05">
        <w:rPr>
          <w:rFonts w:cstheme="minorHAnsi"/>
        </w:rPr>
        <w:t>given you</w:t>
      </w:r>
      <w:r w:rsidR="00106825">
        <w:rPr>
          <w:rFonts w:cstheme="minorHAnsi"/>
        </w:rPr>
        <w:t xml:space="preserve"> before or after </w:t>
      </w:r>
      <w:r w:rsidR="00205DDD">
        <w:rPr>
          <w:rFonts w:cstheme="minorHAnsi"/>
        </w:rPr>
        <w:t>starting</w:t>
      </w:r>
      <w:r w:rsidR="00106825">
        <w:rPr>
          <w:rFonts w:cstheme="minorHAnsi"/>
        </w:rPr>
        <w:t xml:space="preserve"> the programme?</w:t>
      </w:r>
    </w:p>
    <w:p w14:paraId="7D80D242" w14:textId="34F5A8A6" w:rsidR="00C30FB0" w:rsidRPr="000714C9" w:rsidRDefault="00C30FB0" w:rsidP="00B6399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>What was your clinical role when you began iCAhRE?</w:t>
      </w:r>
    </w:p>
    <w:p w14:paraId="6B875790" w14:textId="77777777" w:rsidR="000714C9" w:rsidRPr="000714C9" w:rsidRDefault="000714C9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 w:rsidRPr="000714C9">
        <w:rPr>
          <w:rFonts w:cstheme="minorHAnsi"/>
          <w:kern w:val="0"/>
        </w:rPr>
        <w:t>How did you hear about iCAhRE?</w:t>
      </w:r>
    </w:p>
    <w:p w14:paraId="3A633A7E" w14:textId="401A027D" w:rsidR="000714C9" w:rsidRDefault="000714C9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 xml:space="preserve">What were your reasons for </w:t>
      </w:r>
      <w:r w:rsidR="00C30FB0">
        <w:rPr>
          <w:rFonts w:cstheme="minorHAnsi"/>
          <w:kern w:val="0"/>
        </w:rPr>
        <w:t>applying for</w:t>
      </w:r>
      <w:r>
        <w:rPr>
          <w:rFonts w:cstheme="minorHAnsi"/>
          <w:kern w:val="0"/>
        </w:rPr>
        <w:t xml:space="preserve"> iCAhRE?</w:t>
      </w:r>
      <w:r w:rsidR="00C30FB0">
        <w:rPr>
          <w:rFonts w:cstheme="minorHAnsi"/>
          <w:kern w:val="0"/>
        </w:rPr>
        <w:t xml:space="preserve"> What did you hope to get out of it?</w:t>
      </w:r>
    </w:p>
    <w:p w14:paraId="29568666" w14:textId="2F727652" w:rsidR="008F3483" w:rsidRDefault="008F3483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 w:rsidRPr="008F3483">
        <w:rPr>
          <w:rFonts w:cstheme="minorHAnsi"/>
          <w:kern w:val="0"/>
        </w:rPr>
        <w:t>What were your reasons for participating in (or not participating in) further levels of iCAhRE?</w:t>
      </w:r>
    </w:p>
    <w:p w14:paraId="6CA4DCF7" w14:textId="21EE004A" w:rsidR="000714C9" w:rsidRDefault="000714C9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>What were your experiences of applying for iCAhRE?</w:t>
      </w:r>
      <w:r w:rsidR="00C30FB0">
        <w:rPr>
          <w:rFonts w:cstheme="minorHAnsi"/>
          <w:kern w:val="0"/>
        </w:rPr>
        <w:t xml:space="preserve"> (</w:t>
      </w:r>
      <w:r w:rsidR="00280A99">
        <w:rPr>
          <w:rFonts w:cstheme="minorHAnsi"/>
          <w:kern w:val="0"/>
        </w:rPr>
        <w:t>How easy was it</w:t>
      </w:r>
      <w:r w:rsidR="00C30FB0">
        <w:rPr>
          <w:rFonts w:cstheme="minorHAnsi"/>
          <w:kern w:val="0"/>
        </w:rPr>
        <w:t xml:space="preserve">? </w:t>
      </w:r>
      <w:r w:rsidR="00D53BD1">
        <w:rPr>
          <w:rFonts w:cstheme="minorHAnsi"/>
          <w:kern w:val="0"/>
        </w:rPr>
        <w:t xml:space="preserve">Application process? </w:t>
      </w:r>
      <w:r w:rsidR="00C30FB0">
        <w:rPr>
          <w:rFonts w:cstheme="minorHAnsi"/>
          <w:kern w:val="0"/>
        </w:rPr>
        <w:t>Support to apply?)</w:t>
      </w:r>
    </w:p>
    <w:p w14:paraId="019C07D2" w14:textId="77777777" w:rsidR="006E55FF" w:rsidRPr="000714C9" w:rsidRDefault="006E55FF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536C45DF" w14:textId="5ED957D3" w:rsidR="006E55FF" w:rsidRPr="00C30FB0" w:rsidRDefault="006E55FF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 w:rsidRPr="00C30FB0">
        <w:rPr>
          <w:rFonts w:cstheme="minorHAnsi"/>
          <w:b/>
          <w:bCs/>
          <w:kern w:val="0"/>
        </w:rPr>
        <w:t>Experiences of iCAhRE</w:t>
      </w:r>
    </w:p>
    <w:p w14:paraId="275F69FE" w14:textId="1CEE9FAF" w:rsidR="00C30FB0" w:rsidRDefault="00C30FB0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>What have been your experiences of participating in iCAhRE?</w:t>
      </w:r>
    </w:p>
    <w:p w14:paraId="3C853F79" w14:textId="17A3E054" w:rsidR="001D251B" w:rsidRDefault="001D251B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>What aspects of iCAhRE were most beneficial to you?</w:t>
      </w:r>
      <w:r w:rsidR="003D0E14">
        <w:rPr>
          <w:rFonts w:cstheme="minorHAnsi"/>
          <w:kern w:val="0"/>
        </w:rPr>
        <w:t xml:space="preserve"> What was least beneficial?</w:t>
      </w:r>
    </w:p>
    <w:p w14:paraId="7104908E" w14:textId="77777777" w:rsidR="000C7085" w:rsidRDefault="000C7085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>Did the iCAhRE programme cover everything you needed it to? Were there things missing?</w:t>
      </w:r>
    </w:p>
    <w:p w14:paraId="3D2F2410" w14:textId="53A1B423" w:rsidR="00412C66" w:rsidRDefault="00412C66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 xml:space="preserve">How relevant was iCAhRE to </w:t>
      </w:r>
      <w:r w:rsidR="00437094">
        <w:rPr>
          <w:rFonts w:cstheme="minorHAnsi"/>
          <w:kern w:val="0"/>
        </w:rPr>
        <w:t>your own career aspirations?</w:t>
      </w:r>
    </w:p>
    <w:p w14:paraId="48CD83D9" w14:textId="516C52CE" w:rsidR="002B1E40" w:rsidRDefault="00984DF1" w:rsidP="00B6399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  <w:kern w:val="0"/>
        </w:rPr>
        <w:t xml:space="preserve">What have been your experiences of any support provided to you by the </w:t>
      </w:r>
      <w:r>
        <w:rPr>
          <w:rFonts w:cstheme="minorHAnsi"/>
        </w:rPr>
        <w:t>iCAhRE team/R&amp;D team/Centre for Care Excellence in relation to your participation in the programme?</w:t>
      </w:r>
    </w:p>
    <w:p w14:paraId="103D6175" w14:textId="537F4A56" w:rsidR="003E73B0" w:rsidRDefault="003E73B0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 w:rsidRPr="003E73B0">
        <w:rPr>
          <w:rFonts w:cstheme="minorHAnsi"/>
          <w:kern w:val="0"/>
        </w:rPr>
        <w:t>Overall</w:t>
      </w:r>
      <w:r w:rsidR="00CF16B8">
        <w:rPr>
          <w:rFonts w:cstheme="minorHAnsi"/>
          <w:kern w:val="0"/>
        </w:rPr>
        <w:t xml:space="preserve">, </w:t>
      </w:r>
      <w:r w:rsidRPr="003E73B0">
        <w:rPr>
          <w:rFonts w:cstheme="minorHAnsi"/>
          <w:kern w:val="0"/>
        </w:rPr>
        <w:t xml:space="preserve">how satisfied </w:t>
      </w:r>
      <w:r w:rsidR="00CF16B8">
        <w:rPr>
          <w:rFonts w:cstheme="minorHAnsi"/>
          <w:kern w:val="0"/>
        </w:rPr>
        <w:t xml:space="preserve">have </w:t>
      </w:r>
      <w:r w:rsidRPr="003E73B0">
        <w:rPr>
          <w:rFonts w:cstheme="minorHAnsi"/>
          <w:kern w:val="0"/>
        </w:rPr>
        <w:t xml:space="preserve">you </w:t>
      </w:r>
      <w:r w:rsidR="00CF16B8">
        <w:rPr>
          <w:rFonts w:cstheme="minorHAnsi"/>
          <w:kern w:val="0"/>
        </w:rPr>
        <w:t xml:space="preserve">been </w:t>
      </w:r>
      <w:r w:rsidRPr="003E73B0">
        <w:rPr>
          <w:rFonts w:cstheme="minorHAnsi"/>
          <w:kern w:val="0"/>
        </w:rPr>
        <w:t>with the support and opportunities you have been offered through the iCAhRE programme</w:t>
      </w:r>
      <w:r w:rsidR="00CF16B8">
        <w:rPr>
          <w:rFonts w:cstheme="minorHAnsi"/>
          <w:kern w:val="0"/>
        </w:rPr>
        <w:t>?</w:t>
      </w:r>
    </w:p>
    <w:p w14:paraId="2491DB15" w14:textId="77777777" w:rsidR="006E55FF" w:rsidRPr="000714C9" w:rsidRDefault="006E55FF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15257B02" w14:textId="358EA42E" w:rsidR="006E55FF" w:rsidRPr="00C30FB0" w:rsidRDefault="000714C9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 w:rsidRPr="00C30FB0">
        <w:rPr>
          <w:rFonts w:cstheme="minorHAnsi"/>
          <w:b/>
          <w:bCs/>
          <w:kern w:val="0"/>
        </w:rPr>
        <w:t>Learning from iCAhRE</w:t>
      </w:r>
    </w:p>
    <w:p w14:paraId="15435C99" w14:textId="53B76E16" w:rsidR="00A340DC" w:rsidRDefault="00A340DC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>In what ways has iCAhRE developed your research skills and understanding of research?</w:t>
      </w:r>
    </w:p>
    <w:p w14:paraId="6FF3B3F9" w14:textId="191933D1" w:rsidR="000143CD" w:rsidRDefault="00D8122B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 xml:space="preserve">As a result of iCAhRE, how confident do you feel </w:t>
      </w:r>
      <w:r w:rsidR="00735640">
        <w:rPr>
          <w:rFonts w:cstheme="minorHAnsi"/>
          <w:kern w:val="0"/>
        </w:rPr>
        <w:t>to start or continue undertaking clinical research?</w:t>
      </w:r>
    </w:p>
    <w:p w14:paraId="1D4E444E" w14:textId="602A2193" w:rsidR="00BB5C05" w:rsidRDefault="009068BC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 xml:space="preserve">Do you think you have gained </w:t>
      </w:r>
      <w:r w:rsidR="00AB70C0">
        <w:rPr>
          <w:rFonts w:cstheme="minorHAnsi"/>
          <w:kern w:val="0"/>
        </w:rPr>
        <w:t>new</w:t>
      </w:r>
      <w:r>
        <w:rPr>
          <w:rFonts w:cstheme="minorHAnsi"/>
          <w:kern w:val="0"/>
        </w:rPr>
        <w:t xml:space="preserve"> skills </w:t>
      </w:r>
      <w:r w:rsidR="00AB70C0">
        <w:rPr>
          <w:rFonts w:cstheme="minorHAnsi"/>
          <w:kern w:val="0"/>
        </w:rPr>
        <w:t xml:space="preserve">from participating in iCAhRE that </w:t>
      </w:r>
      <w:r w:rsidR="00CE7F34">
        <w:rPr>
          <w:rFonts w:cstheme="minorHAnsi"/>
          <w:kern w:val="0"/>
        </w:rPr>
        <w:t>will benefit your current role/your future career? What are these skills?</w:t>
      </w:r>
    </w:p>
    <w:p w14:paraId="55961684" w14:textId="7C41FEA5" w:rsidR="00B15B48" w:rsidRDefault="00C903E2" w:rsidP="00B63995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>To what extent has iCAhRE</w:t>
      </w:r>
      <w:r w:rsidR="00FE32B4">
        <w:rPr>
          <w:rFonts w:cstheme="minorHAnsi"/>
          <w:kern w:val="0"/>
        </w:rPr>
        <w:t xml:space="preserve"> impacted your motivation to start </w:t>
      </w:r>
      <w:r>
        <w:rPr>
          <w:rFonts w:cstheme="minorHAnsi"/>
          <w:kern w:val="0"/>
        </w:rPr>
        <w:t>or continue a clinical academic career?</w:t>
      </w:r>
    </w:p>
    <w:p w14:paraId="7D3E2C64" w14:textId="77777777" w:rsidR="00E66E52" w:rsidRDefault="00E66E52" w:rsidP="00A340D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4C6EC43D" w14:textId="55D4521B" w:rsidR="006E55FF" w:rsidRPr="00CE7F34" w:rsidRDefault="00CE7F34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 w:rsidRPr="00CE7F34">
        <w:rPr>
          <w:rFonts w:cstheme="minorHAnsi"/>
          <w:b/>
          <w:bCs/>
          <w:kern w:val="0"/>
        </w:rPr>
        <w:t xml:space="preserve">Impact </w:t>
      </w:r>
      <w:r w:rsidR="004D2540">
        <w:rPr>
          <w:rFonts w:cstheme="minorHAnsi"/>
          <w:b/>
          <w:bCs/>
          <w:kern w:val="0"/>
        </w:rPr>
        <w:t>of</w:t>
      </w:r>
      <w:r w:rsidRPr="00CE7F34">
        <w:rPr>
          <w:rFonts w:cstheme="minorHAnsi"/>
          <w:b/>
          <w:bCs/>
          <w:kern w:val="0"/>
        </w:rPr>
        <w:t xml:space="preserve"> iCAhRE</w:t>
      </w:r>
    </w:p>
    <w:p w14:paraId="61154B18" w14:textId="1280A7E1" w:rsidR="00F225C1" w:rsidRDefault="00F225C1" w:rsidP="00700E26">
      <w:pPr>
        <w:spacing w:after="0" w:line="360" w:lineRule="auto"/>
        <w:rPr>
          <w:rFonts w:cstheme="minorHAnsi"/>
        </w:rPr>
      </w:pPr>
      <w:r w:rsidRPr="000714C9">
        <w:rPr>
          <w:rFonts w:cstheme="minorHAnsi"/>
        </w:rPr>
        <w:t>What have you done as a consequence of participating in iCAhRE?</w:t>
      </w:r>
    </w:p>
    <w:p w14:paraId="16CD5F58" w14:textId="2A80B2B8" w:rsidR="001B0119" w:rsidRDefault="001B0119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lastRenderedPageBreak/>
        <w:tab/>
        <w:t>Prompt</w:t>
      </w:r>
      <w:r w:rsidR="003E5E8F">
        <w:rPr>
          <w:rFonts w:cstheme="minorHAnsi"/>
        </w:rPr>
        <w:t xml:space="preserve"> (if needed)</w:t>
      </w:r>
      <w:r>
        <w:rPr>
          <w:rFonts w:cstheme="minorHAnsi"/>
        </w:rPr>
        <w:t>:</w:t>
      </w:r>
    </w:p>
    <w:p w14:paraId="3C062A18" w14:textId="6D86CCDB" w:rsidR="001B0119" w:rsidRDefault="001B0119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</w:r>
      <w:r w:rsidR="00F14F71">
        <w:rPr>
          <w:rFonts w:cstheme="minorHAnsi"/>
        </w:rPr>
        <w:t>Discussed evidence base with patients/colleagues</w:t>
      </w:r>
    </w:p>
    <w:p w14:paraId="2D6275AD" w14:textId="7B286991" w:rsidR="00F14F71" w:rsidRDefault="00F14F71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Questioned own practice more</w:t>
      </w:r>
    </w:p>
    <w:p w14:paraId="5064C05D" w14:textId="107F9D64" w:rsidR="00700E26" w:rsidRDefault="00700E26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Searched/critically appraised literature</w:t>
      </w:r>
    </w:p>
    <w:p w14:paraId="7D70EEDD" w14:textId="1F65A248" w:rsidR="00F14F71" w:rsidRDefault="00F14F71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</w:r>
      <w:r w:rsidR="002976DA">
        <w:rPr>
          <w:rFonts w:cstheme="minorHAnsi"/>
        </w:rPr>
        <w:t>U</w:t>
      </w:r>
      <w:r w:rsidR="002976DA" w:rsidRPr="002976DA">
        <w:rPr>
          <w:rFonts w:cstheme="minorHAnsi"/>
        </w:rPr>
        <w:t>se</w:t>
      </w:r>
      <w:r w:rsidR="002976DA">
        <w:rPr>
          <w:rFonts w:cstheme="minorHAnsi"/>
        </w:rPr>
        <w:t>d</w:t>
      </w:r>
      <w:r w:rsidR="002976DA" w:rsidRPr="002976DA">
        <w:rPr>
          <w:rFonts w:cstheme="minorHAnsi"/>
        </w:rPr>
        <w:t xml:space="preserve"> the evidence based to inform my clinical practice</w:t>
      </w:r>
    </w:p>
    <w:p w14:paraId="7D8A890B" w14:textId="77777777" w:rsidR="002976DA" w:rsidRDefault="00F14F71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Undertaken audit to improve practice</w:t>
      </w:r>
    </w:p>
    <w:p w14:paraId="3803F70B" w14:textId="24891422" w:rsidR="00F14F71" w:rsidRDefault="002976DA" w:rsidP="00700E26">
      <w:pPr>
        <w:spacing w:after="0" w:line="360" w:lineRule="auto"/>
        <w:ind w:firstLine="720"/>
        <w:rPr>
          <w:rFonts w:cstheme="minorHAnsi"/>
        </w:rPr>
      </w:pPr>
      <w:r>
        <w:rPr>
          <w:rFonts w:cstheme="minorHAnsi"/>
        </w:rPr>
        <w:t>Undertaken service improvement/quality improvement work</w:t>
      </w:r>
    </w:p>
    <w:p w14:paraId="74064BA1" w14:textId="77777777" w:rsidR="00671F07" w:rsidRDefault="00F225C1" w:rsidP="00700E26">
      <w:pPr>
        <w:spacing w:after="0" w:line="360" w:lineRule="auto"/>
        <w:rPr>
          <w:rFonts w:cstheme="minorHAnsi"/>
        </w:rPr>
      </w:pPr>
      <w:r w:rsidRPr="000714C9">
        <w:rPr>
          <w:rFonts w:cstheme="minorHAnsi"/>
        </w:rPr>
        <w:t xml:space="preserve">How has </w:t>
      </w:r>
      <w:r w:rsidR="00B12DD3">
        <w:rPr>
          <w:rFonts w:cstheme="minorHAnsi"/>
        </w:rPr>
        <w:t>iCAhRE</w:t>
      </w:r>
      <w:r w:rsidRPr="000714C9">
        <w:rPr>
          <w:rFonts w:cstheme="minorHAnsi"/>
        </w:rPr>
        <w:t xml:space="preserve"> had an impact or changed your clinical practice?</w:t>
      </w:r>
    </w:p>
    <w:p w14:paraId="5811A9CD" w14:textId="77777777" w:rsidR="00671F07" w:rsidRDefault="005F00D8" w:rsidP="00700E26">
      <w:pPr>
        <w:spacing w:after="0" w:line="360" w:lineRule="auto"/>
        <w:ind w:firstLine="720"/>
        <w:rPr>
          <w:rFonts w:cstheme="minorHAnsi"/>
        </w:rPr>
      </w:pPr>
      <w:r>
        <w:rPr>
          <w:rFonts w:cstheme="minorHAnsi"/>
        </w:rPr>
        <w:t>What are you doing differently?</w:t>
      </w:r>
    </w:p>
    <w:p w14:paraId="4B603368" w14:textId="77777777" w:rsidR="00671F07" w:rsidRDefault="004965DA" w:rsidP="00700E26">
      <w:pPr>
        <w:spacing w:after="0" w:line="360" w:lineRule="auto"/>
        <w:ind w:left="720"/>
        <w:rPr>
          <w:rFonts w:cstheme="minorHAnsi"/>
        </w:rPr>
      </w:pPr>
      <w:r>
        <w:rPr>
          <w:rFonts w:cstheme="minorHAnsi"/>
        </w:rPr>
        <w:t>Can you give me examples?</w:t>
      </w:r>
    </w:p>
    <w:p w14:paraId="028A8144" w14:textId="77777777" w:rsidR="00671F07" w:rsidRDefault="004967E3" w:rsidP="00700E26">
      <w:pPr>
        <w:spacing w:after="0" w:line="360" w:lineRule="auto"/>
        <w:ind w:left="720"/>
        <w:rPr>
          <w:rFonts w:cstheme="minorHAnsi"/>
        </w:rPr>
      </w:pPr>
      <w:r w:rsidRPr="004967E3">
        <w:rPr>
          <w:rFonts w:cstheme="minorHAnsi"/>
        </w:rPr>
        <w:t xml:space="preserve">How have </w:t>
      </w:r>
      <w:r>
        <w:rPr>
          <w:rFonts w:cstheme="minorHAnsi"/>
        </w:rPr>
        <w:t>these</w:t>
      </w:r>
      <w:r w:rsidRPr="004967E3">
        <w:rPr>
          <w:rFonts w:cstheme="minorHAnsi"/>
        </w:rPr>
        <w:t xml:space="preserve"> changes been beneficial?</w:t>
      </w:r>
    </w:p>
    <w:p w14:paraId="47FEEE0B" w14:textId="6E13A414" w:rsidR="00F225C1" w:rsidRDefault="004967E3" w:rsidP="00700E26">
      <w:pPr>
        <w:spacing w:after="0" w:line="360" w:lineRule="auto"/>
        <w:ind w:left="720"/>
        <w:rPr>
          <w:rFonts w:cstheme="minorHAnsi"/>
        </w:rPr>
      </w:pPr>
      <w:r w:rsidRPr="004967E3">
        <w:rPr>
          <w:rFonts w:cstheme="minorHAnsi"/>
        </w:rPr>
        <w:t>Do you</w:t>
      </w:r>
      <w:r w:rsidR="00DB0B26">
        <w:rPr>
          <w:rFonts w:cstheme="minorHAnsi"/>
        </w:rPr>
        <w:t xml:space="preserve"> </w:t>
      </w:r>
      <w:r w:rsidRPr="004967E3">
        <w:rPr>
          <w:rFonts w:cstheme="minorHAnsi"/>
        </w:rPr>
        <w:t>have any evidence of benefits to practice?</w:t>
      </w:r>
    </w:p>
    <w:p w14:paraId="7798EE9F" w14:textId="0493938B" w:rsidR="004967E3" w:rsidRDefault="004967E3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>Have you had any influence on the practice of others?</w:t>
      </w:r>
      <w:r w:rsidR="00002716">
        <w:rPr>
          <w:rFonts w:cstheme="minorHAnsi"/>
        </w:rPr>
        <w:t xml:space="preserve"> If yes, what impact?</w:t>
      </w:r>
    </w:p>
    <w:p w14:paraId="47E3896B" w14:textId="6C8573CE" w:rsidR="00347C9E" w:rsidRDefault="00347C9E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>Have you supported others to develop their clinical academic careers? If so, how?</w:t>
      </w:r>
    </w:p>
    <w:p w14:paraId="4CDF266B" w14:textId="2EB22192" w:rsidR="00713BF9" w:rsidRDefault="0096642E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Please tell me about any research activity </w:t>
      </w:r>
      <w:r w:rsidR="004C3C5D">
        <w:rPr>
          <w:rFonts w:cstheme="minorHAnsi"/>
        </w:rPr>
        <w:t>you have done during/after participating in iCAhRE</w:t>
      </w:r>
      <w:r w:rsidR="0088525D">
        <w:rPr>
          <w:rFonts w:cstheme="minorHAnsi"/>
        </w:rPr>
        <w:t>.</w:t>
      </w:r>
      <w:r w:rsidR="00F52EAF">
        <w:rPr>
          <w:rFonts w:cstheme="minorHAnsi"/>
        </w:rPr>
        <w:t xml:space="preserve"> </w:t>
      </w:r>
    </w:p>
    <w:p w14:paraId="68F40230" w14:textId="5D1500A1" w:rsidR="008449BF" w:rsidRDefault="008449BF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Prompt:</w:t>
      </w:r>
    </w:p>
    <w:p w14:paraId="0BC512D2" w14:textId="18CC1160" w:rsidR="008449BF" w:rsidRDefault="008449BF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Research projects</w:t>
      </w:r>
    </w:p>
    <w:p w14:paraId="48354E4A" w14:textId="6E7063F8" w:rsidR="008449BF" w:rsidRDefault="008449BF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Research funding/grants</w:t>
      </w:r>
    </w:p>
    <w:p w14:paraId="4603E5A1" w14:textId="70FCFC6F" w:rsidR="0053144B" w:rsidRDefault="0053144B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Presentations and posters</w:t>
      </w:r>
    </w:p>
    <w:p w14:paraId="390E9E7E" w14:textId="214ADFC5" w:rsidR="001C7A90" w:rsidRDefault="001C7A90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Written for professional magazine</w:t>
      </w:r>
    </w:p>
    <w:p w14:paraId="79F0BD37" w14:textId="44C3553C" w:rsidR="008449BF" w:rsidRDefault="008449BF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Publications</w:t>
      </w:r>
    </w:p>
    <w:p w14:paraId="4F39AA15" w14:textId="70E79740" w:rsidR="008449BF" w:rsidRDefault="008449BF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Awards</w:t>
      </w:r>
    </w:p>
    <w:p w14:paraId="5B17A8CB" w14:textId="1E672D7F" w:rsidR="0053144B" w:rsidRDefault="003F7FBE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ab/>
        <w:t>(Ask for more details of any of these are mentioned. Tell me more about that?</w:t>
      </w:r>
      <w:r w:rsidR="00BF1674">
        <w:rPr>
          <w:rFonts w:cstheme="minorHAnsi"/>
        </w:rPr>
        <w:t>)</w:t>
      </w:r>
    </w:p>
    <w:p w14:paraId="719D8198" w14:textId="34535411" w:rsidR="00773F51" w:rsidRDefault="00FF5C42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What impact has your research activity had? </w:t>
      </w:r>
      <w:r w:rsidR="004E6719">
        <w:rPr>
          <w:rFonts w:cstheme="minorHAnsi"/>
        </w:rPr>
        <w:t xml:space="preserve">(On patients? </w:t>
      </w:r>
      <w:r w:rsidR="00F61C62">
        <w:rPr>
          <w:rFonts w:cstheme="minorHAnsi"/>
        </w:rPr>
        <w:t>On clinical practice?</w:t>
      </w:r>
      <w:r w:rsidR="000A54C1">
        <w:rPr>
          <w:rFonts w:cstheme="minorHAnsi"/>
        </w:rPr>
        <w:t xml:space="preserve"> Wider impact?)</w:t>
      </w:r>
    </w:p>
    <w:p w14:paraId="6BF49EC4" w14:textId="7F03B31C" w:rsidR="005A76DE" w:rsidRDefault="005A76DE" w:rsidP="00700E26">
      <w:pPr>
        <w:spacing w:after="0" w:line="360" w:lineRule="auto"/>
        <w:rPr>
          <w:rFonts w:cstheme="minorHAnsi"/>
        </w:rPr>
      </w:pPr>
      <w:r>
        <w:rPr>
          <w:rFonts w:cstheme="minorHAnsi"/>
        </w:rPr>
        <w:t>W</w:t>
      </w:r>
      <w:r w:rsidRPr="003A4199">
        <w:rPr>
          <w:rFonts w:cstheme="minorHAnsi"/>
        </w:rPr>
        <w:t xml:space="preserve">hat impact </w:t>
      </w:r>
      <w:r>
        <w:rPr>
          <w:rFonts w:cstheme="minorHAnsi"/>
        </w:rPr>
        <w:t>has iCAhRE had</w:t>
      </w:r>
      <w:r w:rsidRPr="003A4199">
        <w:rPr>
          <w:rFonts w:cstheme="minorHAnsi"/>
        </w:rPr>
        <w:t xml:space="preserve"> on your clinical academic career?</w:t>
      </w:r>
    </w:p>
    <w:p w14:paraId="029F02E0" w14:textId="77777777" w:rsidR="00713BF9" w:rsidRPr="000714C9" w:rsidRDefault="00713BF9" w:rsidP="00700E26">
      <w:pPr>
        <w:spacing w:after="0" w:line="360" w:lineRule="auto"/>
        <w:rPr>
          <w:rFonts w:cstheme="minorHAnsi"/>
        </w:rPr>
      </w:pPr>
      <w:r w:rsidRPr="000714C9">
        <w:rPr>
          <w:rFonts w:cstheme="minorHAnsi"/>
        </w:rPr>
        <w:t>Have you changed your role/employment in any way?</w:t>
      </w:r>
    </w:p>
    <w:p w14:paraId="2872F5E6" w14:textId="77777777" w:rsidR="00CE7F34" w:rsidRPr="000714C9" w:rsidRDefault="00CE7F34" w:rsidP="006E55F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2DB4AD01" w14:textId="452AA6A6" w:rsidR="006E55FF" w:rsidRPr="00C30FB0" w:rsidRDefault="00C30FB0" w:rsidP="00FD2C5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 w:rsidRPr="00C30FB0">
        <w:rPr>
          <w:rFonts w:cstheme="minorHAnsi"/>
          <w:b/>
          <w:bCs/>
          <w:kern w:val="0"/>
        </w:rPr>
        <w:t>Career trajectory and aspirations</w:t>
      </w:r>
    </w:p>
    <w:p w14:paraId="0CD8920A" w14:textId="650B7FB5" w:rsidR="004E0E29" w:rsidRDefault="00C30FB0" w:rsidP="00700E26">
      <w:pPr>
        <w:spacing w:after="0" w:line="360" w:lineRule="auto"/>
        <w:rPr>
          <w:rFonts w:cstheme="minorHAnsi"/>
        </w:rPr>
      </w:pPr>
      <w:r w:rsidRPr="000714C9">
        <w:rPr>
          <w:rFonts w:cstheme="minorHAnsi"/>
        </w:rPr>
        <w:t>What are your aspirations for your career?</w:t>
      </w:r>
      <w:r w:rsidR="004E0E29">
        <w:rPr>
          <w:rFonts w:cstheme="minorHAnsi"/>
        </w:rPr>
        <w:t xml:space="preserve"> Where do you see yourself in 5-10 years time?</w:t>
      </w:r>
    </w:p>
    <w:p w14:paraId="35A7DAF7" w14:textId="55D63E90" w:rsidR="004E0E29" w:rsidRPr="000714C9" w:rsidRDefault="004E0E29" w:rsidP="00700E26">
      <w:pPr>
        <w:spacing w:after="0" w:line="360" w:lineRule="auto"/>
        <w:rPr>
          <w:rFonts w:cstheme="minorHAnsi"/>
        </w:rPr>
      </w:pPr>
      <w:r w:rsidRPr="000714C9">
        <w:rPr>
          <w:rFonts w:cstheme="minorHAnsi"/>
        </w:rPr>
        <w:t xml:space="preserve">What factors impacted upon your decision to pursue (or not pursue) a </w:t>
      </w:r>
      <w:r w:rsidR="0028200E">
        <w:rPr>
          <w:rFonts w:cstheme="minorHAnsi"/>
        </w:rPr>
        <w:t>clinical academic career</w:t>
      </w:r>
      <w:r w:rsidRPr="000714C9">
        <w:rPr>
          <w:rFonts w:cstheme="minorHAnsi"/>
        </w:rPr>
        <w:t>?</w:t>
      </w:r>
    </w:p>
    <w:p w14:paraId="3659DD74" w14:textId="6EB466A5" w:rsidR="006E55FF" w:rsidRDefault="004E0E29" w:rsidP="00700E26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 xml:space="preserve">What helps </w:t>
      </w:r>
      <w:r w:rsidR="005656DE">
        <w:rPr>
          <w:rFonts w:cstheme="minorHAnsi"/>
          <w:kern w:val="0"/>
        </w:rPr>
        <w:t>clinicians</w:t>
      </w:r>
      <w:r>
        <w:rPr>
          <w:rFonts w:cstheme="minorHAnsi"/>
          <w:kern w:val="0"/>
        </w:rPr>
        <w:t xml:space="preserve"> pursue a clinical academic career?</w:t>
      </w:r>
    </w:p>
    <w:p w14:paraId="294F1246" w14:textId="0FEAFD42" w:rsidR="004E0E29" w:rsidRDefault="004E0E29" w:rsidP="00700E26">
      <w:pPr>
        <w:autoSpaceDE w:val="0"/>
        <w:autoSpaceDN w:val="0"/>
        <w:adjustRightInd w:val="0"/>
        <w:spacing w:after="0" w:line="360" w:lineRule="auto"/>
        <w:ind w:firstLine="720"/>
        <w:rPr>
          <w:rFonts w:cstheme="minorHAnsi"/>
          <w:kern w:val="0"/>
        </w:rPr>
      </w:pPr>
      <w:r>
        <w:rPr>
          <w:rFonts w:cstheme="minorHAnsi"/>
          <w:kern w:val="0"/>
        </w:rPr>
        <w:t>What are the barriers?</w:t>
      </w:r>
    </w:p>
    <w:p w14:paraId="2C6280F7" w14:textId="77777777" w:rsidR="007C27EA" w:rsidRDefault="004E0E29" w:rsidP="00700E26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</w:rPr>
      </w:pPr>
      <w:r>
        <w:rPr>
          <w:rFonts w:cstheme="minorHAnsi"/>
          <w:kern w:val="0"/>
        </w:rPr>
        <w:t xml:space="preserve">(If currently pursuing a clinical academic career) What has helped you? </w:t>
      </w:r>
    </w:p>
    <w:p w14:paraId="0A569C7E" w14:textId="77777777" w:rsidR="007C27EA" w:rsidRDefault="004E0E29" w:rsidP="00700E26">
      <w:pPr>
        <w:autoSpaceDE w:val="0"/>
        <w:autoSpaceDN w:val="0"/>
        <w:adjustRightInd w:val="0"/>
        <w:spacing w:after="0" w:line="360" w:lineRule="auto"/>
        <w:ind w:firstLine="720"/>
        <w:rPr>
          <w:rFonts w:cstheme="minorHAnsi"/>
          <w:kern w:val="0"/>
        </w:rPr>
      </w:pPr>
      <w:r>
        <w:rPr>
          <w:rFonts w:cstheme="minorHAnsi"/>
          <w:kern w:val="0"/>
        </w:rPr>
        <w:t>What was a barrier?</w:t>
      </w:r>
    </w:p>
    <w:p w14:paraId="0CEEB901" w14:textId="77777777" w:rsidR="007C27EA" w:rsidRDefault="004E0E29" w:rsidP="00700E26">
      <w:pPr>
        <w:autoSpaceDE w:val="0"/>
        <w:autoSpaceDN w:val="0"/>
        <w:adjustRightInd w:val="0"/>
        <w:spacing w:after="0" w:line="360" w:lineRule="auto"/>
        <w:ind w:left="720"/>
        <w:rPr>
          <w:rFonts w:cstheme="minorHAnsi"/>
          <w:kern w:val="0"/>
        </w:rPr>
      </w:pPr>
      <w:r>
        <w:rPr>
          <w:rFonts w:cstheme="minorHAnsi"/>
          <w:kern w:val="0"/>
        </w:rPr>
        <w:t>What facilitators and barriers do you anticipate in the future?</w:t>
      </w:r>
    </w:p>
    <w:p w14:paraId="2AFA2924" w14:textId="18C306F6" w:rsidR="006E55FF" w:rsidRPr="007C27EA" w:rsidRDefault="004E0E29" w:rsidP="00700E26">
      <w:pPr>
        <w:autoSpaceDE w:val="0"/>
        <w:autoSpaceDN w:val="0"/>
        <w:adjustRightInd w:val="0"/>
        <w:spacing w:after="0" w:line="360" w:lineRule="auto"/>
        <w:ind w:left="720"/>
        <w:rPr>
          <w:rFonts w:cstheme="minorHAnsi"/>
          <w:kern w:val="0"/>
        </w:rPr>
      </w:pPr>
      <w:r w:rsidRPr="000714C9">
        <w:rPr>
          <w:rFonts w:cstheme="minorHAnsi"/>
        </w:rPr>
        <w:lastRenderedPageBreak/>
        <w:t>How do you negotiate the 2 career paths?</w:t>
      </w:r>
    </w:p>
    <w:p w14:paraId="164152A5" w14:textId="7CBD05D4" w:rsidR="004E0E29" w:rsidRDefault="004E0E29" w:rsidP="00700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>What could be done to improve clinical academic career pathways?</w:t>
      </w:r>
    </w:p>
    <w:p w14:paraId="66664B73" w14:textId="77777777" w:rsidR="006E55FF" w:rsidRPr="000714C9" w:rsidRDefault="006E55FF" w:rsidP="00BD72D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04741365" w14:textId="5B9AFCFD" w:rsidR="006E55FF" w:rsidRDefault="00957B95" w:rsidP="00BD72DF">
      <w:pPr>
        <w:spacing w:after="0" w:line="240" w:lineRule="auto"/>
        <w:rPr>
          <w:rFonts w:cstheme="minorHAnsi"/>
          <w:b/>
          <w:bCs/>
        </w:rPr>
      </w:pPr>
      <w:r w:rsidRPr="00700E26">
        <w:rPr>
          <w:rFonts w:cstheme="minorHAnsi"/>
          <w:b/>
          <w:bCs/>
        </w:rPr>
        <w:t>Future recommendations</w:t>
      </w:r>
    </w:p>
    <w:p w14:paraId="6AC75F42" w14:textId="77777777" w:rsidR="00232FFD" w:rsidRDefault="00A123B0" w:rsidP="00A90242">
      <w:pPr>
        <w:spacing w:after="0" w:line="360" w:lineRule="auto"/>
        <w:rPr>
          <w:rFonts w:cstheme="minorHAnsi"/>
        </w:rPr>
      </w:pPr>
      <w:r>
        <w:rPr>
          <w:rFonts w:cstheme="minorHAnsi"/>
        </w:rPr>
        <w:t>What should iCAhRE look like</w:t>
      </w:r>
      <w:r w:rsidR="007A2D4B" w:rsidRPr="007A2D4B">
        <w:rPr>
          <w:rFonts w:cstheme="minorHAnsi"/>
        </w:rPr>
        <w:t xml:space="preserve"> in the future?</w:t>
      </w:r>
    </w:p>
    <w:p w14:paraId="00BBF404" w14:textId="77777777" w:rsidR="00232FFD" w:rsidRDefault="003A5A9F" w:rsidP="00A90242">
      <w:pPr>
        <w:spacing w:after="0" w:line="360" w:lineRule="auto"/>
        <w:ind w:firstLine="720"/>
        <w:rPr>
          <w:rFonts w:cstheme="minorHAnsi"/>
        </w:rPr>
      </w:pPr>
      <w:r>
        <w:rPr>
          <w:rFonts w:cstheme="minorHAnsi"/>
        </w:rPr>
        <w:t>Are there any changes that you think should be made?</w:t>
      </w:r>
    </w:p>
    <w:p w14:paraId="618EBF10" w14:textId="31F50883" w:rsidR="00BD72DF" w:rsidRPr="007A2D4B" w:rsidRDefault="00F97E22" w:rsidP="00A90242">
      <w:pPr>
        <w:spacing w:after="0" w:line="360" w:lineRule="auto"/>
        <w:ind w:left="720"/>
        <w:rPr>
          <w:rFonts w:cstheme="minorHAnsi"/>
        </w:rPr>
      </w:pPr>
      <w:r>
        <w:rPr>
          <w:rFonts w:cstheme="minorHAnsi"/>
        </w:rPr>
        <w:t xml:space="preserve">(If more than one change mentioned) </w:t>
      </w:r>
      <w:r w:rsidR="00232FFD">
        <w:rPr>
          <w:rFonts w:cstheme="minorHAnsi"/>
        </w:rPr>
        <w:t xml:space="preserve">What is the most important </w:t>
      </w:r>
      <w:r>
        <w:rPr>
          <w:rFonts w:cstheme="minorHAnsi"/>
        </w:rPr>
        <w:t>change that should be made?</w:t>
      </w:r>
    </w:p>
    <w:p w14:paraId="00CF0866" w14:textId="77777777" w:rsidR="007A2D4B" w:rsidRDefault="007A2D4B" w:rsidP="00BD72DF">
      <w:pPr>
        <w:spacing w:after="0" w:line="240" w:lineRule="auto"/>
        <w:rPr>
          <w:rFonts w:cstheme="minorHAnsi"/>
        </w:rPr>
      </w:pPr>
    </w:p>
    <w:p w14:paraId="42A3374F" w14:textId="77777777" w:rsidR="007A2D4B" w:rsidRPr="007A2D4B" w:rsidRDefault="007A2D4B" w:rsidP="00BD72DF">
      <w:pPr>
        <w:spacing w:after="0" w:line="240" w:lineRule="auto"/>
        <w:rPr>
          <w:rFonts w:cstheme="minorHAnsi"/>
        </w:rPr>
      </w:pPr>
    </w:p>
    <w:p w14:paraId="5E2C8336" w14:textId="176F4D4A" w:rsidR="007A2D4B" w:rsidRPr="007A2D4B" w:rsidRDefault="007A2D4B" w:rsidP="00BD72DF">
      <w:pPr>
        <w:spacing w:after="0" w:line="240" w:lineRule="auto"/>
        <w:rPr>
          <w:rFonts w:cstheme="minorHAnsi"/>
        </w:rPr>
      </w:pPr>
      <w:r w:rsidRPr="007A2D4B">
        <w:rPr>
          <w:rFonts w:cstheme="minorHAnsi"/>
        </w:rPr>
        <w:t>Is there anything else you would like to add?</w:t>
      </w:r>
    </w:p>
    <w:p w14:paraId="45400BB0" w14:textId="77777777" w:rsidR="006E55FF" w:rsidRPr="007A2D4B" w:rsidRDefault="006E55FF" w:rsidP="00BD72DF">
      <w:pPr>
        <w:spacing w:after="0" w:line="240" w:lineRule="auto"/>
        <w:rPr>
          <w:rFonts w:cstheme="minorHAnsi"/>
        </w:rPr>
      </w:pPr>
    </w:p>
    <w:p w14:paraId="54E9AFD5" w14:textId="6E1683F7" w:rsidR="00395768" w:rsidRPr="00AC064F" w:rsidRDefault="00395768" w:rsidP="00AC064F">
      <w:pPr>
        <w:rPr>
          <w:rFonts w:cstheme="minorHAnsi"/>
        </w:rPr>
      </w:pPr>
    </w:p>
    <w:sectPr w:rsidR="00395768" w:rsidRPr="00AC06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65465" w14:textId="77777777" w:rsidR="00676063" w:rsidRDefault="00676063" w:rsidP="00AC064F">
      <w:pPr>
        <w:spacing w:after="0" w:line="240" w:lineRule="auto"/>
      </w:pPr>
      <w:r>
        <w:separator/>
      </w:r>
    </w:p>
  </w:endnote>
  <w:endnote w:type="continuationSeparator" w:id="0">
    <w:p w14:paraId="5E969716" w14:textId="77777777" w:rsidR="00676063" w:rsidRDefault="00676063" w:rsidP="00AC0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EA927A" w14:textId="33212467" w:rsidR="00AC064F" w:rsidRDefault="00AC064F">
    <w:pPr>
      <w:pStyle w:val="Footer"/>
    </w:pPr>
    <w:r>
      <w:t>15/12/23 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4687E" w14:textId="77777777" w:rsidR="00676063" w:rsidRDefault="00676063" w:rsidP="00AC064F">
      <w:pPr>
        <w:spacing w:after="0" w:line="240" w:lineRule="auto"/>
      </w:pPr>
      <w:r>
        <w:separator/>
      </w:r>
    </w:p>
  </w:footnote>
  <w:footnote w:type="continuationSeparator" w:id="0">
    <w:p w14:paraId="1E706F23" w14:textId="77777777" w:rsidR="00676063" w:rsidRDefault="00676063" w:rsidP="00AC0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6234A"/>
    <w:multiLevelType w:val="hybridMultilevel"/>
    <w:tmpl w:val="43F68C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1721B"/>
    <w:multiLevelType w:val="hybridMultilevel"/>
    <w:tmpl w:val="A3884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064DE"/>
    <w:multiLevelType w:val="hybridMultilevel"/>
    <w:tmpl w:val="C41C1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A66489"/>
    <w:multiLevelType w:val="hybridMultilevel"/>
    <w:tmpl w:val="2D36C8A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A11E2"/>
    <w:multiLevelType w:val="hybridMultilevel"/>
    <w:tmpl w:val="D46E35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22914"/>
    <w:multiLevelType w:val="hybridMultilevel"/>
    <w:tmpl w:val="3CCA6B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1306979">
    <w:abstractNumId w:val="0"/>
  </w:num>
  <w:num w:numId="2" w16cid:durableId="965160589">
    <w:abstractNumId w:val="1"/>
  </w:num>
  <w:num w:numId="3" w16cid:durableId="423964014">
    <w:abstractNumId w:val="2"/>
  </w:num>
  <w:num w:numId="4" w16cid:durableId="424771050">
    <w:abstractNumId w:val="5"/>
  </w:num>
  <w:num w:numId="5" w16cid:durableId="1595356317">
    <w:abstractNumId w:val="4"/>
  </w:num>
  <w:num w:numId="6" w16cid:durableId="13394248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FF"/>
    <w:rsid w:val="00002716"/>
    <w:rsid w:val="000143CD"/>
    <w:rsid w:val="000528B0"/>
    <w:rsid w:val="000714C9"/>
    <w:rsid w:val="00082AA5"/>
    <w:rsid w:val="000A54C1"/>
    <w:rsid w:val="000C7085"/>
    <w:rsid w:val="00106825"/>
    <w:rsid w:val="00110D9F"/>
    <w:rsid w:val="00141C1A"/>
    <w:rsid w:val="001B0119"/>
    <w:rsid w:val="001B3DF1"/>
    <w:rsid w:val="001C14DE"/>
    <w:rsid w:val="001C7A90"/>
    <w:rsid w:val="001D251B"/>
    <w:rsid w:val="00205DDD"/>
    <w:rsid w:val="0022199F"/>
    <w:rsid w:val="00222304"/>
    <w:rsid w:val="00232FFD"/>
    <w:rsid w:val="00280A99"/>
    <w:rsid w:val="0028200E"/>
    <w:rsid w:val="002976DA"/>
    <w:rsid w:val="002B1E40"/>
    <w:rsid w:val="002C0ACF"/>
    <w:rsid w:val="002E5D0D"/>
    <w:rsid w:val="00347C9E"/>
    <w:rsid w:val="0035737D"/>
    <w:rsid w:val="00373762"/>
    <w:rsid w:val="00395768"/>
    <w:rsid w:val="003A4199"/>
    <w:rsid w:val="003A5A9F"/>
    <w:rsid w:val="003B53DD"/>
    <w:rsid w:val="003C7FB3"/>
    <w:rsid w:val="003D0E14"/>
    <w:rsid w:val="003E5E8F"/>
    <w:rsid w:val="003E73B0"/>
    <w:rsid w:val="003F7FBE"/>
    <w:rsid w:val="00405890"/>
    <w:rsid w:val="004062E9"/>
    <w:rsid w:val="00412C66"/>
    <w:rsid w:val="00415A44"/>
    <w:rsid w:val="00427B12"/>
    <w:rsid w:val="00437094"/>
    <w:rsid w:val="00451C8A"/>
    <w:rsid w:val="00457033"/>
    <w:rsid w:val="004965DA"/>
    <w:rsid w:val="004967E3"/>
    <w:rsid w:val="004C3C5D"/>
    <w:rsid w:val="004D2540"/>
    <w:rsid w:val="004E0E29"/>
    <w:rsid w:val="004E6719"/>
    <w:rsid w:val="005264B3"/>
    <w:rsid w:val="0053144B"/>
    <w:rsid w:val="005656DE"/>
    <w:rsid w:val="005806C6"/>
    <w:rsid w:val="005A76DE"/>
    <w:rsid w:val="005F00D8"/>
    <w:rsid w:val="00605AFA"/>
    <w:rsid w:val="00631421"/>
    <w:rsid w:val="00667431"/>
    <w:rsid w:val="00671F07"/>
    <w:rsid w:val="00676063"/>
    <w:rsid w:val="0069150F"/>
    <w:rsid w:val="006E55FF"/>
    <w:rsid w:val="00700E26"/>
    <w:rsid w:val="00713BF9"/>
    <w:rsid w:val="00735640"/>
    <w:rsid w:val="00773F51"/>
    <w:rsid w:val="007873E3"/>
    <w:rsid w:val="007A23A4"/>
    <w:rsid w:val="007A2D4B"/>
    <w:rsid w:val="007C27EA"/>
    <w:rsid w:val="0081025B"/>
    <w:rsid w:val="008449BF"/>
    <w:rsid w:val="0088525D"/>
    <w:rsid w:val="008D1EF9"/>
    <w:rsid w:val="008F3483"/>
    <w:rsid w:val="009068BC"/>
    <w:rsid w:val="00911AAE"/>
    <w:rsid w:val="00957B95"/>
    <w:rsid w:val="0096642E"/>
    <w:rsid w:val="00984DF1"/>
    <w:rsid w:val="009E193D"/>
    <w:rsid w:val="009F5AA8"/>
    <w:rsid w:val="00A123B0"/>
    <w:rsid w:val="00A340DC"/>
    <w:rsid w:val="00A54DCB"/>
    <w:rsid w:val="00A90242"/>
    <w:rsid w:val="00AB70C0"/>
    <w:rsid w:val="00AC064F"/>
    <w:rsid w:val="00B12DD3"/>
    <w:rsid w:val="00B13449"/>
    <w:rsid w:val="00B15B48"/>
    <w:rsid w:val="00B57E79"/>
    <w:rsid w:val="00B63995"/>
    <w:rsid w:val="00B726A7"/>
    <w:rsid w:val="00B773AB"/>
    <w:rsid w:val="00B91E05"/>
    <w:rsid w:val="00BB5C05"/>
    <w:rsid w:val="00BD36AB"/>
    <w:rsid w:val="00BD72DF"/>
    <w:rsid w:val="00BE1B3C"/>
    <w:rsid w:val="00BF1674"/>
    <w:rsid w:val="00C30FB0"/>
    <w:rsid w:val="00C903E2"/>
    <w:rsid w:val="00CD3854"/>
    <w:rsid w:val="00CE7F34"/>
    <w:rsid w:val="00CF16B8"/>
    <w:rsid w:val="00D53BD1"/>
    <w:rsid w:val="00D60079"/>
    <w:rsid w:val="00D8122B"/>
    <w:rsid w:val="00DA3E34"/>
    <w:rsid w:val="00DB0B26"/>
    <w:rsid w:val="00DD5220"/>
    <w:rsid w:val="00E34ED7"/>
    <w:rsid w:val="00E66E52"/>
    <w:rsid w:val="00EA75BA"/>
    <w:rsid w:val="00EB2CC8"/>
    <w:rsid w:val="00EE3B0E"/>
    <w:rsid w:val="00F01F1E"/>
    <w:rsid w:val="00F14F71"/>
    <w:rsid w:val="00F15293"/>
    <w:rsid w:val="00F213F5"/>
    <w:rsid w:val="00F225C1"/>
    <w:rsid w:val="00F52EAF"/>
    <w:rsid w:val="00F61C62"/>
    <w:rsid w:val="00F73085"/>
    <w:rsid w:val="00F97E22"/>
    <w:rsid w:val="00FC6290"/>
    <w:rsid w:val="00FD2C5F"/>
    <w:rsid w:val="00FE32B4"/>
    <w:rsid w:val="00FE505D"/>
    <w:rsid w:val="00FF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A6D5"/>
  <w15:chartTrackingRefBased/>
  <w15:docId w15:val="{7846BBE5-3049-4574-B944-9C753EAE9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5FF"/>
    <w:pPr>
      <w:spacing w:after="200" w:line="276" w:lineRule="auto"/>
      <w:ind w:left="720"/>
      <w:contextualSpacing/>
    </w:pPr>
    <w:rPr>
      <w:kern w:val="0"/>
      <w14:ligatures w14:val="none"/>
    </w:rPr>
  </w:style>
  <w:style w:type="paragraph" w:customStyle="1" w:styleId="paragraph">
    <w:name w:val="paragraph"/>
    <w:basedOn w:val="Normal"/>
    <w:rsid w:val="00E66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E66E52"/>
  </w:style>
  <w:style w:type="character" w:customStyle="1" w:styleId="eop">
    <w:name w:val="eop"/>
    <w:basedOn w:val="DefaultParagraphFont"/>
    <w:rsid w:val="00E66E52"/>
  </w:style>
  <w:style w:type="paragraph" w:styleId="Header">
    <w:name w:val="header"/>
    <w:basedOn w:val="Normal"/>
    <w:link w:val="HeaderChar"/>
    <w:uiPriority w:val="99"/>
    <w:unhideWhenUsed/>
    <w:rsid w:val="00AC06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4F"/>
  </w:style>
  <w:style w:type="paragraph" w:styleId="Footer">
    <w:name w:val="footer"/>
    <w:basedOn w:val="Normal"/>
    <w:link w:val="FooterChar"/>
    <w:uiPriority w:val="99"/>
    <w:unhideWhenUsed/>
    <w:rsid w:val="00AC06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Lutman-White</dc:creator>
  <cp:keywords/>
  <dc:description/>
  <cp:lastModifiedBy>Eleanor Lutman-White</cp:lastModifiedBy>
  <cp:revision>3</cp:revision>
  <dcterms:created xsi:type="dcterms:W3CDTF">2025-05-15T14:57:00Z</dcterms:created>
  <dcterms:modified xsi:type="dcterms:W3CDTF">2025-05-15T14:57:00Z</dcterms:modified>
</cp:coreProperties>
</file>